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6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7"/>
        <w:gridCol w:w="4680"/>
        <w:gridCol w:w="1260"/>
        <w:gridCol w:w="5670"/>
      </w:tblGrid>
      <w:tr w:rsidR="00965D4A" w:rsidRPr="006236C9" w:rsidTr="00BA0F94">
        <w:trPr>
          <w:trHeight w:val="315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2 Table.</w:t>
            </w:r>
            <w:r w:rsidRPr="006236C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Outcome and Covariate Operationalization*</w:t>
            </w:r>
          </w:p>
        </w:tc>
      </w:tr>
      <w:tr w:rsidR="00965D4A" w:rsidRPr="006236C9" w:rsidTr="00BA0F94">
        <w:trPr>
          <w:trHeight w:val="31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ICD</w:t>
            </w:r>
            <w:r w:rsidRPr="00623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</w:rPr>
              <w:t>ICD</w:t>
            </w:r>
            <w:r w:rsidRPr="00623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67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Falls/Fracture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0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scalato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1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in-line roller-skates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sidewalk curb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1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in-line roller-skates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0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stairs or step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1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in-line roller-skates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1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ladd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2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non-in-line roller-skates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1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caffold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2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non-in-line roller-skates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r out of building or other structur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3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kateboard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3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ccidental fall into wel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3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kateboard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3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ccidental fall into storm drain or manho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3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kateboard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3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other hold or other opening in surfac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4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cooter (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onmotorized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)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playground equipmen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4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cooter (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onmotorized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)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liff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4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cooter (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onmotorized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)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hai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5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heelies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3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wheelchai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5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heelies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4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5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heelies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5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furnitur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8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rolling-type pedestrian conveyanc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6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ommod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8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rolling-type pedestrian conveyance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4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from one level to anoth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18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rolling-type pedestrian conveyanc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from slipping, tripping, or stumbl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1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ice-skates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coote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1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ice-skates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roller skat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1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ice-skates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kateboar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2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led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3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ki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2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led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4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s from snowboar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2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led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5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slipping, tripping, or stumbl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8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gliding-type pedestrian conveyanc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from collision, pushing, or shoving, by or with other person in sport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8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gliding-type pedestrian conveyance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E886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from collision, pushing, or shoving, by or with other person, other and unspecifi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28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gliding-type pedestrian conveyanc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8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and unspecified fal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1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nowboard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8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resulting in striking against sharp objec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1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nowboard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8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resulting in striking against other object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1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nowboard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88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2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now-skis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888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2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now-skis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987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ing from high place, undetermined whether accidentally or purposely inflicted: residential premis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2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now-skis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987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ing from high place, undetermined whether accidentally or purposely inflicted: other man-made structur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8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flat-bottomed pedestrian conveyanc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987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ing from high place, undetermined whether accidentally or purposely inflicted: Natural sit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8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flat-bottomed pedestrian conveyance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987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ing from high place, undetermined whether accidentally or purposely inflicted: Unspecified si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38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flat-bottomed pedestrian conveyanc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08xx</w:t>
            </w: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pelvi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1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moving wheelchair (powered)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12xx</w:t>
            </w: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racture of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humer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1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moving wheelchair (powered)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13xx</w:t>
            </w: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radius and ul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1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moving wheelchair (powered)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14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carpal bon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2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aby strolle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20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neck of femu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2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aby strolle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21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other and unspecified parts of femur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2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aby strolle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22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patell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3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motorized mobility scoote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23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tibia and fibul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3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motorized mobility scoote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824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ankl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3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motorized mobility scoote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9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pedestrian conveyanc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9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pedestrian conveyanc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0089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pedestrian conveyanc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due to ice and snow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due to ice and snow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due to ice and snow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1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stairs and steps due to ice and snow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1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stairs and steps due to ice and snow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1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stairs and steps due to ice and snow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 from one level to another due to ice and snow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 from one level to another due to ice and snow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 from one level to another due to ice and snow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9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 due to ice and snow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9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 due to ice and snow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09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 due to ice and snow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/o strike against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same lev from slip/trip w/o strike against object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/o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0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0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0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0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glass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0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glass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0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glass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1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w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t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machn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1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w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t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machn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1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w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t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machn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8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8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8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9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9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19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lip/trip w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harp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b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90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urnitur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90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urniture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90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urnitur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98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98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object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1198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same lev from slip/trip w stri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gns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3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 same lev due to collision w another person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3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 same lev due to collision w another person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3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 same lev due to collision w another person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4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while being carried or supported by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persons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4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while being carried or supported by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persons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4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while being carried or supported by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persons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non-moving wheelchai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non-moving wheelchai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non-moving wheelchai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1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non-mov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onmotorized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coote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1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non-mov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onmotorized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cooter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1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non-mov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onmotorized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coote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non-moving motorized mobility scooter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non-moving motorized mobility scooter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5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non-moving motorized mobility scoote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6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ed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6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ed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6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bed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7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hai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7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hai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7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hai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8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furnitur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8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furnitur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8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ther furnitur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playground slid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playground slid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playground slid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1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playground swing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1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playground swing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1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playground swing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jungle gym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jungle gym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jungle gym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8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on or from other playground equipmen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8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on or from other playground equipment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098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or from other playground equipment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escalato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escalato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escalato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1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sidewalk curb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1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sidewalk curb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1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sidewalk curb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inclin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inclin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(from) inclin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8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 (from) other stairs and steps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8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(on) (from) other stairs and steps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8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 (from) other stairs and steps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9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(on) (from) unspecified stairs and steps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9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(on) (from) unspecified stairs and steps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09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(on) (from) unspecified stairs and steps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1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and from ladde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1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and from ladde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1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and from ladde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2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and from scaffolding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2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and from scaffolding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2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and from scaffolding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balcony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balcony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balcon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1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bridg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1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bridg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1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bridg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roof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roof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roof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3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through floo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3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through floo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3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through floo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4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window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4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window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4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, out of or through window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8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, out of or throug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uilding or structur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8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, out of or throug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uilding or structure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8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, out of or throug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ldg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9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, out of or throug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ldg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otherwi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pcf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9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, out of or throug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ldg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otherwi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pcf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39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, out of or throug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ldg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not otherwi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pcf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4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tre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4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tre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4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tre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5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liff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5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liff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5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cliff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1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ming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1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ming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1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ming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ttom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ming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ttom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2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ttom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3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ming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ll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3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ming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ll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03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swim poo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ll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1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1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1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otm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otm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2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botm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3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3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13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atrl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 of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side caus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j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21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 (into) filled bathtub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21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 (into) filled bathtub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21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 (into) filled bathtub causing other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2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 (into) bucket of water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2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 (into) bucket of water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22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 (into) bucket of water causing other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1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strik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1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strik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1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urf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2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striking bottom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2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striking bottom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2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ttom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32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striking wall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32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striking wall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332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trk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ll causing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42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causing other injury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42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into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ater causing other injury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642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unspecified water causing other injury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0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well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0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well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0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well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1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storm drain or manhol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1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storm drain or manhol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1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storm drain or manhol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hole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hole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hole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3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empty swimming pool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3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empty swimming pool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3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to empty swimming pool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4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dock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4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dock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4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dock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1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down embankment (hill)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1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down embankment (hill)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1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down embankment (hill)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2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(out of) grocery cart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2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(out of) grocery cart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2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(out of) grocery cart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9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from one level to another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9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from one level to another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789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from one level to another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11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or off toilet w/o strike against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11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r off toilet w/o strike against object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11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r off toilet w/o strike against object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12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from or off toilet w strike against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12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r off toilet w strike against object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12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from or off toilet w strike against object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2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 (into) shower or empty bathtub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2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 (into) shower or empty bathtub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2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in (into) shower or empty bathtub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0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, unspecified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0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, unspecified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0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, unspecified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1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on same level due to stepping on an objec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1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 on same level due to stepping on an object, subs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ncntr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1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all on same level due to stepping on an object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9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on same level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9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on same level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839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fall on same level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9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, initial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9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, subsequent encoun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W19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specified fall, seque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Y30XXXA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, jump or pushed from a high plac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de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n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init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Y30XXXD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, jump or pushed from a high plac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de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nt, sub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Y30XXXS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all, jump or pushed from a high plac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det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intent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qla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0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head and neck of femu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1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Pertrochanteric</w:t>
            </w:r>
            <w:proofErr w:type="spellEnd"/>
            <w:r w:rsidRPr="006236C9">
              <w:rPr>
                <w:rFonts w:ascii="Arial" w:hAnsi="Arial" w:cs="Arial"/>
                <w:sz w:val="20"/>
                <w:szCs w:val="20"/>
              </w:rPr>
              <w:t xml:space="preserve"> fractur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2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Subtrochanteric</w:t>
            </w:r>
            <w:proofErr w:type="spellEnd"/>
            <w:r w:rsidRPr="006236C9">
              <w:rPr>
                <w:rFonts w:ascii="Arial" w:hAnsi="Arial" w:cs="Arial"/>
                <w:sz w:val="20"/>
                <w:szCs w:val="20"/>
              </w:rPr>
              <w:t xml:space="preserve"> fractur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3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shaft of femu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4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lower end of femu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8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Other fracture of femu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729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Unspecified fracture of femu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422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 xml:space="preserve">Fracture of upper end of </w:t>
            </w: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423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 xml:space="preserve">Fracture of shaft of </w:t>
            </w: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424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 xml:space="preserve">Fracture of lower end of </w:t>
            </w: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humerus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429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shoulder girdle, part unspecified</w:t>
            </w:r>
            <w:r w:rsidRPr="006236C9">
              <w:rPr>
                <w:rFonts w:ascii="Arial" w:hAnsi="Arial" w:cs="Arial"/>
                <w:sz w:val="20"/>
                <w:szCs w:val="20"/>
              </w:rPr>
              <w:br/>
              <w:t>part unspecified,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0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upper end of uln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1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upper end of radiu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2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shaft of uln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3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shaft of radiu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5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lower end of radiu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6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lower end of uln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529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Unspecified fracture of forearm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620xx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acture of navicular [scaphoid] bone of wrist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621xx</w:t>
            </w:r>
          </w:p>
        </w:tc>
        <w:tc>
          <w:tcPr>
            <w:tcW w:w="5670" w:type="dxa"/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Fracture of other and unspecified carpal bone(s), triquetrum, lunate,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captiate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, hamate, pisiform trapezoi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0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patel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1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upper end of tibi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2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shaft of tibi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3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lower end of tibi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4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shaft of fibul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5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medial malleolus (ankle)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6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lateral malleolu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8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Other fractures of lower leg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829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Unspecified fracture of lower leg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323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ilium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324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acetabulum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325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pubi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326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ischium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328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other parts of pelvis, multiple fractures of pelvi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329xx</w:t>
            </w:r>
          </w:p>
        </w:tc>
        <w:tc>
          <w:tcPr>
            <w:tcW w:w="5670" w:type="dxa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racture of unspecified parts of lumbosacral spine and pelvis, NOS</w:t>
            </w:r>
          </w:p>
        </w:tc>
      </w:tr>
      <w:tr w:rsidR="00965D4A" w:rsidRPr="006236C9" w:rsidTr="00BA0F94">
        <w:trPr>
          <w:trHeight w:val="300"/>
        </w:trPr>
        <w:tc>
          <w:tcPr>
            <w:tcW w:w="12667" w:type="dxa"/>
            <w:gridSpan w:val="4"/>
            <w:shd w:val="clear" w:color="auto" w:fill="auto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lirium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3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Senile dementia with delirium/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usio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F0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 due to known physiological condi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1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mentia with delirium/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usio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5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 not superimposed on dementia, so describe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4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ascular dementia with delirium/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fusio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tat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5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 superimposed on dementi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0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 due to conditions classified elsewher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58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delirium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3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bacute delirium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05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lirium, unspecifie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3483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opathy, not elsewhere classifi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3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nd unspecified encephalopathy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30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opathy, unspecifi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34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ephalopathy, unspecifie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3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encephalopath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34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 encephalopathy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839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encephalopath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34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encephalopathy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982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xic encephalopathy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9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xic encephalopathy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40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mnolenc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40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por</w:t>
            </w:r>
          </w:p>
        </w:tc>
      </w:tr>
      <w:tr w:rsidR="00965D4A" w:rsidRPr="006236C9" w:rsidTr="00BA0F94">
        <w:trPr>
          <w:trHeight w:val="300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Nausea/vomiting: Claim for </w:t>
            </w:r>
            <w:proofErr w:type="spellStart"/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ntiemetics</w:t>
            </w:r>
            <w:proofErr w:type="spellEnd"/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(based on AHFS classification) after date of analgesic claim, OR any of the following ICD code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and vomit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with vomiting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02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alon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1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, unspecifie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03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 alon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1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 without nausea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704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ous emesi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1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jectile vomiting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1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miting of fecal matter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1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lious vomiting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11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usea with vomiting, unspecified</w:t>
            </w:r>
          </w:p>
        </w:tc>
      </w:tr>
      <w:tr w:rsidR="00965D4A" w:rsidRPr="006236C9" w:rsidTr="00BA0F94">
        <w:trPr>
          <w:trHeight w:val="300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lowed colonic motility: Claim for cathartics/laxatives (based on AHFS classification) after date of analgesic claim, OR any of the following ICD code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sz w:val="20"/>
                <w:szCs w:val="20"/>
              </w:rPr>
              <w:t>5640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00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, unspecifi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stipation unspecifie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0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w transit constip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RANGE!E5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ow transit constipation</w:t>
            </w:r>
            <w:bookmarkEnd w:id="0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6402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let dysfunction constip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" w:name="RANGE!E6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utlet dysfunction constipation</w:t>
            </w:r>
            <w:bookmarkEnd w:id="1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RANGE!E7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rug induced constipation</w:t>
            </w:r>
            <w:bookmarkEnd w:id="2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3" w:name="RANGE!E8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idiopathic constipation</w:t>
            </w:r>
            <w:bookmarkEnd w:id="3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09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onstipa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0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4" w:name="RANGE!E9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constipation</w:t>
            </w:r>
            <w:bookmarkEnd w:id="4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8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genic bowel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5" w:name="RANGE!E10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genic bowel, not elsewhere classified</w:t>
            </w:r>
            <w:bookmarkEnd w:id="5"/>
          </w:p>
        </w:tc>
      </w:tr>
      <w:tr w:rsidR="00965D4A" w:rsidRPr="006236C9" w:rsidTr="00BA0F94">
        <w:trPr>
          <w:trHeight w:val="9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47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col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other tha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rschsprung'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Dilatation of colon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93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gacolon</w:t>
            </w:r>
            <w:proofErr w:type="spellEnd"/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1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lytic ileu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alytic ileus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leus, unspecified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30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action of colon, unspecifi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mpaction of intestin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32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cal impa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4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cal impaction</w:t>
            </w:r>
          </w:p>
        </w:tc>
      </w:tr>
      <w:tr w:rsidR="00965D4A" w:rsidRPr="006236C9" w:rsidTr="00BA0F94">
        <w:trPr>
          <w:trHeight w:val="9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39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impaction: Concretion of intestine,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erolith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fecal impa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4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mpaction of intestin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and unspecified intestinal obstruc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intestinal obstruc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intestinal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0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ial intestinal obstruction, unspecified as to caus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0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ete intestinal obstruction, unspecified as to cause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0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as to partial versus complete obstruction</w:t>
            </w:r>
          </w:p>
        </w:tc>
      </w:tr>
      <w:tr w:rsidR="00965D4A" w:rsidRPr="006236C9" w:rsidTr="00BA0F94">
        <w:trPr>
          <w:trHeight w:val="6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89</w:t>
            </w:r>
          </w:p>
        </w:tc>
        <w:tc>
          <w:tcPr>
            <w:tcW w:w="4680" w:type="dxa"/>
            <w:shd w:val="clear" w:color="auto" w:fill="auto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specified intestinal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intestinal obstruc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9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partial intestinal obstruc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9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ther comple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nsti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</w:tr>
      <w:tr w:rsidR="00965D4A" w:rsidRPr="006236C9" w:rsidTr="00BA0F94">
        <w:trPr>
          <w:trHeight w:val="30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5669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as to partial versus complete obstruc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b/>
                <w:color w:val="000000"/>
                <w:sz w:val="20"/>
                <w:szCs w:val="20"/>
              </w:rPr>
              <w:t>Acute Renal Failur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584xx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cute Renal Failur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N17xx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cute Renal Failure</w:t>
            </w:r>
          </w:p>
        </w:tc>
      </w:tr>
      <w:tr w:rsidR="00965D4A" w:rsidRPr="006236C9" w:rsidTr="00BA0F94">
        <w:trPr>
          <w:trHeight w:val="300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Gastritis/</w:t>
            </w:r>
            <w:proofErr w:type="spellStart"/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uodenitis</w:t>
            </w:r>
            <w:proofErr w:type="spellEnd"/>
          </w:p>
        </w:tc>
      </w:tr>
      <w:tr w:rsidR="00965D4A" w:rsidRPr="006236C9" w:rsidTr="00BA0F94">
        <w:trPr>
          <w:trHeight w:val="57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1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Gastric Ulcer - w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311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-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3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Gastric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3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without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3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Gastric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gastric ulcer with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gastric ulcer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5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gastric ulcer with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7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gastric ulcer without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7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9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astric ulcer,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acute or chronic, w/o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9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1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Duodenal Ulcer - w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1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-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3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Duodenal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63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without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3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Duodenal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duodenal ulcer with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duodenal ulcer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5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duodenal ulcer with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7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duodenal ulcer without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7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9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uodenal ulcer,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acute or chronic, w/o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9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1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Peptic Ulcer - w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1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, site unspecified,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331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 -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3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Peptic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3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, site unspecified, without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3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Peptic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peptic ulcer with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7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c ulcer, si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5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peptic ulcer with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7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7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peptic ulcer, si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/o hemorrhage or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7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9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7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pt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lc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si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ac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w/o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9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1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w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81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1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3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83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out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3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85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5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7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87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/o hemorrhage or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7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9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89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,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s acute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w/o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9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as acute or chronic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127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al history of peptic ulcer diseas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871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al history of peptic ulcer disease</w:t>
            </w:r>
          </w:p>
        </w:tc>
      </w:tr>
      <w:tr w:rsidR="00965D4A" w:rsidRPr="006236C9" w:rsidTr="00BA0F94">
        <w:trPr>
          <w:trHeight w:val="1140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310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Gastric Ulcer -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-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2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- w hemorrhage w perforation wo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with both hemorrhage and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2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c Ulcer - w hemorrhage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4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gastric ulcer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4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56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astric ulcer w both hemorrhage and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1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0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Duodenal Ulcer -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-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2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- w hemorrhage w perforation wo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with both hemorrhage and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2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Duodenal Ulcer - w hemorrhage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4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duodenal ulcer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4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66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odenal ulcer w both hemorrhage and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2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0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Peptic Ulcer -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0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, site unspecified,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 -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2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 - w hemorrhage w perforation wo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72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, site unspecified, with both hemorrhage and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5332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Peptic Ulcer - w hemorrhage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4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7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c ulcer, si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4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76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eptic ulcer, si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w both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3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80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2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w hemorrhage w perforation wo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82 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both hemorrhage and perforation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2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cut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- w hemorrhage w perforation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4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84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ith hemorrhage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4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or unspecified w hemorrhage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86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jejunal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lcer w both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perf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4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ronic or unspecified w hemorrhage w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formation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obstruction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emesi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92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emesis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d in stool - melena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92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lena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9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orrhage of gastrointestinal tract, unspecified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922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intestinal hemorrhage, unspecified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ti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0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tis without hemorrh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0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tis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0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tis with hemorrh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K2901   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te gastritis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3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superficial gastritis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3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nic superficial gastritis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5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chronic gastritis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5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pecified chronic gastritis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7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tis, unspecified,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7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itis, unspecified,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6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gastritis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6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 gastritis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5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gastritis an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duodenit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5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gastritis an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9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,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5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nspecified gastritis and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hemorrh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9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stro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unspecified,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6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it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60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ut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morrh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80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out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057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561</w:t>
            </w:r>
          </w:p>
        </w:tc>
        <w:tc>
          <w:tcPr>
            <w:tcW w:w="468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 hemorrhag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2981</w:t>
            </w:r>
          </w:p>
        </w:tc>
        <w:tc>
          <w:tcPr>
            <w:tcW w:w="5670" w:type="dxa"/>
            <w:shd w:val="clear" w:color="auto" w:fill="auto"/>
            <w:noWrap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uodenitis</w:t>
            </w:r>
            <w:proofErr w:type="spellEnd"/>
            <w:r w:rsidRPr="006236C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with bleeding</w:t>
            </w:r>
          </w:p>
        </w:tc>
      </w:tr>
      <w:tr w:rsidR="00965D4A" w:rsidRPr="006236C9" w:rsidTr="00BA0F94">
        <w:trPr>
          <w:trHeight w:val="285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6236C9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ementia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enile dementia, uncomplica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015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Vascular dementia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dement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028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ementia in other diseases classified elsewher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1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com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028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ementia in other diseases classified elsewher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1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dementia with deliriu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039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Unspecified dementia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1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dementia with delus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039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Unspecified dementia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1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resenile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dementia with depre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0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mnestic disorder due to known physiological condition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enile dementia with delusions or depre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0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lzheimer's diseas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2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Senile dementia with delusion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0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lzheimer's diseas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2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enile dementia with depre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08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lzheimer's diseas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Senil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metia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with deliriu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0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lzheimer's diseas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4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Vascular dementia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10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Pick's diseas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4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Vascular dementia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uncomp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109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Other frontotemporal dementia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4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ascular dementia with delirium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1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Senile degeneration of brain, not elsewhere classified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4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ascular dementia with delusion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102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lcohol dependence with alcohol induced persisting dementia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4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Vascular dementia with depres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F1026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lcohol dependence with alcohol induced persisting amnestic disorder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4.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mnestic disorder classified elsewhere (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Korsakoffs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12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egeneration of nervous system due to alcohol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94.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mentia classified elsewhere (any specific etiology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R4181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Age-related cognitive decline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4.1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mentia classified elsewhere (any specific etiology) without behavioral disturb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183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 xml:space="preserve">Dementia with </w:t>
            </w:r>
            <w:proofErr w:type="spellStart"/>
            <w:r w:rsidRPr="006236C9">
              <w:rPr>
                <w:rFonts w:ascii="Arial" w:hAnsi="Arial" w:cs="Arial"/>
                <w:sz w:val="20"/>
                <w:szCs w:val="20"/>
              </w:rPr>
              <w:t>Lewy</w:t>
            </w:r>
            <w:proofErr w:type="spellEnd"/>
            <w:r w:rsidRPr="006236C9">
              <w:rPr>
                <w:rFonts w:ascii="Arial" w:hAnsi="Arial" w:cs="Arial"/>
                <w:sz w:val="20"/>
                <w:szCs w:val="20"/>
              </w:rPr>
              <w:t xml:space="preserve"> Body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4.1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mentia classified elsewhere (any specific etiology) with behavioral disturb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G3184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Mild Cognitive Impairment</w:t>
            </w: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4.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mentia unspecifi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4.2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236C9">
              <w:rPr>
                <w:rFonts w:ascii="Arial" w:hAnsi="Arial" w:cs="Arial"/>
                <w:sz w:val="20"/>
                <w:szCs w:val="20"/>
              </w:rPr>
              <w:t>Dementia, Unspecified w/o behavioral disturba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4.2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mentia unspecifi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0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Alzheimer's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1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Pick's Diseas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19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Frontal dementia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Senil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gen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of brai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7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Cerebral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degen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classified elsewhere (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toh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, beriberi, stroke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etc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797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senility without mention of psychosi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82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Dementia with </w:t>
            </w:r>
            <w:proofErr w:type="spellStart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lewy</w:t>
            </w:r>
            <w:proofErr w:type="spellEnd"/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 xml:space="preserve"> bo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331.83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Mild cognitive impair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</w:trPr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290.8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236C9">
              <w:rPr>
                <w:rFonts w:ascii="Arial" w:hAnsi="Arial" w:cs="Arial"/>
                <w:color w:val="000000"/>
                <w:sz w:val="20"/>
                <w:szCs w:val="20"/>
              </w:rPr>
              <w:t>Other non-specified senile psychos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5D4A" w:rsidRPr="006236C9" w:rsidTr="00BA0F94">
        <w:trPr>
          <w:trHeight w:val="285"/>
        </w:trPr>
        <w:tc>
          <w:tcPr>
            <w:tcW w:w="12667" w:type="dxa"/>
            <w:gridSpan w:val="4"/>
            <w:shd w:val="clear" w:color="auto" w:fill="auto"/>
            <w:noWrap/>
          </w:tcPr>
          <w:p w:rsidR="00965D4A" w:rsidRPr="006236C9" w:rsidRDefault="00965D4A" w:rsidP="00BA0F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</w:t>
            </w:r>
            <w:r w:rsidRPr="006236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CD</w:t>
            </w: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s and </w:t>
            </w:r>
            <w:r w:rsidRPr="006236C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CD</w:t>
            </w:r>
            <w:r w:rsidRPr="006236C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s do not reflect a crosswalk; they are listed side by side in no particular order, to conserve space.</w:t>
            </w:r>
          </w:p>
        </w:tc>
      </w:tr>
    </w:tbl>
    <w:p w:rsidR="0046532D" w:rsidRDefault="0046532D">
      <w:bookmarkStart w:id="6" w:name="_GoBack"/>
      <w:bookmarkEnd w:id="6"/>
    </w:p>
    <w:sectPr w:rsidR="0046532D" w:rsidSect="00965D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C3FC1"/>
    <w:multiLevelType w:val="hybridMultilevel"/>
    <w:tmpl w:val="259AD6DE"/>
    <w:lvl w:ilvl="0" w:tplc="9566D0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24AB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0C252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1EA5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160A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803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CC019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20D5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049D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16B4CB1"/>
    <w:multiLevelType w:val="hybridMultilevel"/>
    <w:tmpl w:val="D5AE33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9D0034"/>
    <w:multiLevelType w:val="hybridMultilevel"/>
    <w:tmpl w:val="371EEA9C"/>
    <w:lvl w:ilvl="0" w:tplc="4BC2DB5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AB6B12"/>
    <w:multiLevelType w:val="hybridMultilevel"/>
    <w:tmpl w:val="AF8AC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245ED"/>
    <w:multiLevelType w:val="hybridMultilevel"/>
    <w:tmpl w:val="B8507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8602CD3"/>
    <w:multiLevelType w:val="hybridMultilevel"/>
    <w:tmpl w:val="A0BE1DBE"/>
    <w:lvl w:ilvl="0" w:tplc="FAC0613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1B60CC"/>
    <w:multiLevelType w:val="hybridMultilevel"/>
    <w:tmpl w:val="75F25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D4A"/>
    <w:rsid w:val="0046532D"/>
    <w:rsid w:val="0096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A2748-BB93-4967-89A7-C98BE8EE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5D4A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5D4A"/>
    <w:pPr>
      <w:spacing w:after="0" w:line="240" w:lineRule="auto"/>
      <w:outlineLvl w:val="2"/>
    </w:pPr>
    <w:rPr>
      <w:rFonts w:ascii="Calibri" w:hAnsi="Calibri" w:cs="Calibri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65D4A"/>
    <w:rPr>
      <w:rFonts w:ascii="Calibri" w:hAnsi="Calibri" w:cs="Calibri"/>
      <w:bCs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5D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D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5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5D4A"/>
  </w:style>
  <w:style w:type="paragraph" w:customStyle="1" w:styleId="Default">
    <w:name w:val="Default"/>
    <w:rsid w:val="00965D4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65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D4A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65D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65D4A"/>
    <w:rPr>
      <w:rFonts w:ascii="Courier New" w:eastAsia="Times New Roman" w:hAnsi="Courier New" w:cs="Courier New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965D4A"/>
    <w:rPr>
      <w:i/>
      <w:iCs/>
    </w:rPr>
  </w:style>
  <w:style w:type="character" w:customStyle="1" w:styleId="author">
    <w:name w:val="author"/>
    <w:basedOn w:val="DefaultParagraphFont"/>
    <w:rsid w:val="00965D4A"/>
  </w:style>
  <w:style w:type="character" w:customStyle="1" w:styleId="pubyear">
    <w:name w:val="pubyear"/>
    <w:basedOn w:val="DefaultParagraphFont"/>
    <w:rsid w:val="00965D4A"/>
  </w:style>
  <w:style w:type="character" w:customStyle="1" w:styleId="articletitle">
    <w:name w:val="articletitle"/>
    <w:basedOn w:val="DefaultParagraphFont"/>
    <w:rsid w:val="00965D4A"/>
  </w:style>
  <w:style w:type="character" w:customStyle="1" w:styleId="journaltitle">
    <w:name w:val="journaltitle"/>
    <w:basedOn w:val="DefaultParagraphFont"/>
    <w:rsid w:val="00965D4A"/>
  </w:style>
  <w:style w:type="character" w:customStyle="1" w:styleId="vol">
    <w:name w:val="vol"/>
    <w:basedOn w:val="DefaultParagraphFont"/>
    <w:rsid w:val="00965D4A"/>
  </w:style>
  <w:style w:type="character" w:customStyle="1" w:styleId="pagefirst">
    <w:name w:val="pagefirst"/>
    <w:basedOn w:val="DefaultParagraphFont"/>
    <w:rsid w:val="00965D4A"/>
  </w:style>
  <w:style w:type="character" w:customStyle="1" w:styleId="pagelast">
    <w:name w:val="pagelast"/>
    <w:basedOn w:val="DefaultParagraphFont"/>
    <w:rsid w:val="00965D4A"/>
  </w:style>
  <w:style w:type="character" w:customStyle="1" w:styleId="groupname">
    <w:name w:val="groupname"/>
    <w:basedOn w:val="DefaultParagraphFont"/>
    <w:rsid w:val="00965D4A"/>
  </w:style>
  <w:style w:type="character" w:customStyle="1" w:styleId="othertitle">
    <w:name w:val="othertitle"/>
    <w:basedOn w:val="DefaultParagraphFont"/>
    <w:rsid w:val="00965D4A"/>
  </w:style>
  <w:style w:type="character" w:customStyle="1" w:styleId="citedissue">
    <w:name w:val="citedissue"/>
    <w:basedOn w:val="DefaultParagraphFont"/>
    <w:rsid w:val="00965D4A"/>
  </w:style>
  <w:style w:type="paragraph" w:customStyle="1" w:styleId="Title1">
    <w:name w:val="Title1"/>
    <w:basedOn w:val="Normal"/>
    <w:rsid w:val="0096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65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5D4A"/>
  </w:style>
  <w:style w:type="character" w:styleId="Hyperlink">
    <w:name w:val="Hyperlink"/>
    <w:basedOn w:val="DefaultParagraphFont"/>
    <w:uiPriority w:val="99"/>
    <w:unhideWhenUsed/>
    <w:rsid w:val="00965D4A"/>
    <w:rPr>
      <w:color w:val="0563C1" w:themeColor="hyperlink"/>
      <w:u w:val="single"/>
    </w:rPr>
  </w:style>
  <w:style w:type="paragraph" w:customStyle="1" w:styleId="xmsonormal">
    <w:name w:val="x_msonormal"/>
    <w:basedOn w:val="Normal"/>
    <w:rsid w:val="00965D4A"/>
    <w:pPr>
      <w:spacing w:after="0" w:line="240" w:lineRule="auto"/>
    </w:pPr>
    <w:rPr>
      <w:rFonts w:ascii="Calibri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D4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65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65D4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5D4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5D4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5D4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5D4A"/>
    <w:rPr>
      <w:rFonts w:ascii="Calibri" w:hAnsi="Calibri" w:cs="Calibri"/>
      <w:noProof/>
    </w:rPr>
  </w:style>
  <w:style w:type="numbering" w:customStyle="1" w:styleId="NoList1">
    <w:name w:val="No List1"/>
    <w:next w:val="NoList"/>
    <w:uiPriority w:val="99"/>
    <w:semiHidden/>
    <w:unhideWhenUsed/>
    <w:rsid w:val="00965D4A"/>
  </w:style>
  <w:style w:type="character" w:styleId="FollowedHyperlink">
    <w:name w:val="FollowedHyperlink"/>
    <w:basedOn w:val="DefaultParagraphFont"/>
    <w:uiPriority w:val="99"/>
    <w:semiHidden/>
    <w:unhideWhenUsed/>
    <w:rsid w:val="00965D4A"/>
    <w:rPr>
      <w:color w:val="954F72"/>
      <w:u w:val="single"/>
    </w:rPr>
  </w:style>
  <w:style w:type="paragraph" w:customStyle="1" w:styleId="msonormal0">
    <w:name w:val="msonormal"/>
    <w:basedOn w:val="Normal"/>
    <w:rsid w:val="0096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6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6">
    <w:name w:val="xl66"/>
    <w:basedOn w:val="Normal"/>
    <w:rsid w:val="00965D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4879</Words>
  <Characters>27816</Characters>
  <Application>Microsoft Office Word</Application>
  <DocSecurity>0</DocSecurity>
  <Lines>23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hoshana  (HMFP - Medicine)</dc:creator>
  <cp:keywords/>
  <dc:description/>
  <cp:lastModifiedBy>Herzig,Shoshana  (HMFP - Medicine)</cp:lastModifiedBy>
  <cp:revision>1</cp:revision>
  <dcterms:created xsi:type="dcterms:W3CDTF">2021-09-14T18:48:00Z</dcterms:created>
  <dcterms:modified xsi:type="dcterms:W3CDTF">2021-09-14T18:48:00Z</dcterms:modified>
</cp:coreProperties>
</file>